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EBF" w:rsidRPr="00DC4B49" w:rsidRDefault="00F63F63" w:rsidP="00232EBF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Start w:id="1" w:name="OLE_LINK3"/>
      <w:bookmarkStart w:id="2" w:name="OLE_LINK4"/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C330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2EBF" w:rsidRPr="00DC4B4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232EBF" w:rsidRPr="00DC4B49">
        <w:rPr>
          <w:rFonts w:ascii="Times New Roman" w:hAnsi="Times New Roman"/>
          <w:b/>
          <w:sz w:val="24"/>
          <w:szCs w:val="24"/>
        </w:rPr>
        <w:t xml:space="preserve">3 Comparison between SNP array and </w:t>
      </w:r>
      <w:bookmarkStart w:id="3" w:name="OLE_LINK6"/>
      <w:bookmarkStart w:id="4" w:name="OLE_LINK5"/>
      <w:r w:rsidR="00232EBF" w:rsidRPr="00DC4B49">
        <w:rPr>
          <w:rFonts w:ascii="Times New Roman" w:hAnsi="Times New Roman"/>
          <w:b/>
          <w:sz w:val="24"/>
          <w:szCs w:val="24"/>
        </w:rPr>
        <w:t xml:space="preserve">qRT-PCR </w:t>
      </w:r>
      <w:bookmarkEnd w:id="3"/>
      <w:bookmarkEnd w:id="4"/>
      <w:r w:rsidR="00232EBF" w:rsidRPr="00DC4B49">
        <w:rPr>
          <w:rFonts w:ascii="Times New Roman" w:hAnsi="Times New Roman"/>
          <w:b/>
          <w:sz w:val="24"/>
          <w:szCs w:val="24"/>
        </w:rPr>
        <w:t xml:space="preserve">for NOS1 and EDN1 SNPs. </w:t>
      </w:r>
    </w:p>
    <w:bookmarkEnd w:id="0"/>
    <w:p w:rsidR="00232EBF" w:rsidRDefault="00232EBF" w:rsidP="00232EBF">
      <w:pPr>
        <w:rPr>
          <w:rFonts w:ascii="Times New Roman" w:hAnsi="Times New Roman"/>
          <w:sz w:val="24"/>
          <w:szCs w:val="24"/>
        </w:rPr>
      </w:pPr>
    </w:p>
    <w:tbl>
      <w:tblPr>
        <w:tblW w:w="9971" w:type="dxa"/>
        <w:tblInd w:w="93" w:type="dxa"/>
        <w:tblLook w:val="04A0"/>
      </w:tblPr>
      <w:tblGrid>
        <w:gridCol w:w="1045"/>
        <w:gridCol w:w="960"/>
        <w:gridCol w:w="776"/>
        <w:gridCol w:w="1234"/>
        <w:gridCol w:w="776"/>
        <w:gridCol w:w="1164"/>
        <w:gridCol w:w="846"/>
        <w:gridCol w:w="1197"/>
        <w:gridCol w:w="776"/>
        <w:gridCol w:w="1197"/>
      </w:tblGrid>
      <w:tr w:rsidR="00232EBF" w:rsidTr="00232EBF">
        <w:trPr>
          <w:trHeight w:val="315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bookmarkEnd w:id="1"/>
          <w:bookmarkEnd w:id="2"/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232EBF" w:rsidRPr="009424D6" w:rsidRDefault="00657B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>No</w:t>
            </w:r>
            <w:r w:rsidR="00232EBF"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3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NOS1</w:t>
            </w: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EDN1</w:t>
            </w: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gene</w:t>
            </w:r>
          </w:p>
        </w:tc>
      </w:tr>
      <w:tr w:rsidR="00232EBF" w:rsidTr="00232EB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32EBF" w:rsidRPr="009424D6" w:rsidRDefault="00232E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2EBF" w:rsidRPr="009424D6" w:rsidRDefault="00232E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>rs3825102 (A/C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rs483589 (A/G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rs1476046 (A/G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bCs/>
                <w:sz w:val="24"/>
                <w:szCs w:val="24"/>
              </w:rPr>
              <w:t>rs4714384 (C/T)</w:t>
            </w:r>
          </w:p>
        </w:tc>
      </w:tr>
      <w:tr w:rsidR="00232EBF" w:rsidTr="00232EB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32EBF" w:rsidRPr="009424D6" w:rsidRDefault="00232E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2EBF" w:rsidRPr="009424D6" w:rsidRDefault="00232E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Pr="009424D6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24D6"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=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</w:tbl>
    <w:p w:rsidR="00232EBF" w:rsidRDefault="00232EBF" w:rsidP="00232EBF">
      <w:pPr>
        <w:rPr>
          <w:rFonts w:ascii="Calibri" w:hAnsi="Calibri"/>
        </w:rPr>
      </w:pPr>
    </w:p>
    <w:tbl>
      <w:tblPr>
        <w:tblW w:w="9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960"/>
        <w:gridCol w:w="960"/>
        <w:gridCol w:w="1000"/>
        <w:gridCol w:w="1000"/>
        <w:gridCol w:w="960"/>
        <w:gridCol w:w="1000"/>
        <w:gridCol w:w="960"/>
        <w:gridCol w:w="960"/>
        <w:gridCol w:w="960"/>
        <w:gridCol w:w="960"/>
      </w:tblGrid>
      <w:tr w:rsidR="00232EBF" w:rsidTr="00232EBF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=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</w:tr>
      <w:tr w:rsidR="00232EBF" w:rsidTr="00232EB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</w:tr>
    </w:tbl>
    <w:p w:rsidR="00232EBF" w:rsidRDefault="00232EBF" w:rsidP="00232EBF">
      <w:pPr>
        <w:pStyle w:val="ListParagraph"/>
      </w:pPr>
    </w:p>
    <w:p w:rsidR="00232EBF" w:rsidRPr="009156E6" w:rsidRDefault="00232EBF">
      <w:pPr>
        <w:rPr>
          <w:rFonts w:ascii="Times New Roman" w:hAnsi="Times New Roman" w:cs="Times New Roman"/>
          <w:sz w:val="24"/>
          <w:szCs w:val="24"/>
        </w:rPr>
      </w:pPr>
    </w:p>
    <w:sectPr w:rsidR="00232EBF" w:rsidRPr="009156E6" w:rsidSect="005C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9E20BD"/>
    <w:rsid w:val="00003F64"/>
    <w:rsid w:val="00015349"/>
    <w:rsid w:val="00060A25"/>
    <w:rsid w:val="000622C0"/>
    <w:rsid w:val="00080420"/>
    <w:rsid w:val="000A44C9"/>
    <w:rsid w:val="000B379B"/>
    <w:rsid w:val="000C38C2"/>
    <w:rsid w:val="000E2E5A"/>
    <w:rsid w:val="000E326D"/>
    <w:rsid w:val="00160F73"/>
    <w:rsid w:val="0018650C"/>
    <w:rsid w:val="001B25F7"/>
    <w:rsid w:val="001B36F6"/>
    <w:rsid w:val="001B5497"/>
    <w:rsid w:val="001C1937"/>
    <w:rsid w:val="001D2F4B"/>
    <w:rsid w:val="001D644E"/>
    <w:rsid w:val="002142DA"/>
    <w:rsid w:val="00215F54"/>
    <w:rsid w:val="00232EBF"/>
    <w:rsid w:val="0023434E"/>
    <w:rsid w:val="00253D56"/>
    <w:rsid w:val="002A30B9"/>
    <w:rsid w:val="002A6803"/>
    <w:rsid w:val="002B4F18"/>
    <w:rsid w:val="002D1BEB"/>
    <w:rsid w:val="00303C31"/>
    <w:rsid w:val="003048CF"/>
    <w:rsid w:val="00312527"/>
    <w:rsid w:val="00326629"/>
    <w:rsid w:val="00331963"/>
    <w:rsid w:val="00364041"/>
    <w:rsid w:val="003A0B9C"/>
    <w:rsid w:val="003C6C63"/>
    <w:rsid w:val="0040417F"/>
    <w:rsid w:val="004133EC"/>
    <w:rsid w:val="00415DCD"/>
    <w:rsid w:val="00430A40"/>
    <w:rsid w:val="00472B47"/>
    <w:rsid w:val="00487A8F"/>
    <w:rsid w:val="004B70CD"/>
    <w:rsid w:val="005054E2"/>
    <w:rsid w:val="00520624"/>
    <w:rsid w:val="0052087D"/>
    <w:rsid w:val="00526137"/>
    <w:rsid w:val="0055568E"/>
    <w:rsid w:val="005574E0"/>
    <w:rsid w:val="005761B0"/>
    <w:rsid w:val="005A5437"/>
    <w:rsid w:val="005B2F96"/>
    <w:rsid w:val="005B4A99"/>
    <w:rsid w:val="005C4470"/>
    <w:rsid w:val="005D0E99"/>
    <w:rsid w:val="006303DB"/>
    <w:rsid w:val="00657B9A"/>
    <w:rsid w:val="00670A5C"/>
    <w:rsid w:val="007106E1"/>
    <w:rsid w:val="00720818"/>
    <w:rsid w:val="00725191"/>
    <w:rsid w:val="00730EF0"/>
    <w:rsid w:val="00741E67"/>
    <w:rsid w:val="00742EB5"/>
    <w:rsid w:val="007A7C33"/>
    <w:rsid w:val="007B1280"/>
    <w:rsid w:val="007B71F4"/>
    <w:rsid w:val="007D2991"/>
    <w:rsid w:val="007E5702"/>
    <w:rsid w:val="00800748"/>
    <w:rsid w:val="00815D3D"/>
    <w:rsid w:val="00844C39"/>
    <w:rsid w:val="00880DF5"/>
    <w:rsid w:val="00893739"/>
    <w:rsid w:val="008A5A15"/>
    <w:rsid w:val="00902A3C"/>
    <w:rsid w:val="009131ED"/>
    <w:rsid w:val="009156E6"/>
    <w:rsid w:val="00922E68"/>
    <w:rsid w:val="009424D6"/>
    <w:rsid w:val="0095415F"/>
    <w:rsid w:val="009B3484"/>
    <w:rsid w:val="009C24DE"/>
    <w:rsid w:val="009E20BD"/>
    <w:rsid w:val="009F2000"/>
    <w:rsid w:val="009F33AF"/>
    <w:rsid w:val="00A067F7"/>
    <w:rsid w:val="00A1539C"/>
    <w:rsid w:val="00A607BC"/>
    <w:rsid w:val="00AA4001"/>
    <w:rsid w:val="00AC2E08"/>
    <w:rsid w:val="00AC48A0"/>
    <w:rsid w:val="00AD7B60"/>
    <w:rsid w:val="00B138D1"/>
    <w:rsid w:val="00B9373B"/>
    <w:rsid w:val="00BB4B59"/>
    <w:rsid w:val="00BE78F0"/>
    <w:rsid w:val="00BF5480"/>
    <w:rsid w:val="00C0706C"/>
    <w:rsid w:val="00C306CD"/>
    <w:rsid w:val="00C333B6"/>
    <w:rsid w:val="00D07036"/>
    <w:rsid w:val="00D263E7"/>
    <w:rsid w:val="00D324D1"/>
    <w:rsid w:val="00D5104F"/>
    <w:rsid w:val="00DB2F23"/>
    <w:rsid w:val="00DB7A29"/>
    <w:rsid w:val="00DC4B49"/>
    <w:rsid w:val="00DD0CE4"/>
    <w:rsid w:val="00DD1447"/>
    <w:rsid w:val="00DF0567"/>
    <w:rsid w:val="00DF588F"/>
    <w:rsid w:val="00E14D6A"/>
    <w:rsid w:val="00EB67EB"/>
    <w:rsid w:val="00F43DB4"/>
    <w:rsid w:val="00F63F63"/>
    <w:rsid w:val="00F650BC"/>
    <w:rsid w:val="00FD279D"/>
    <w:rsid w:val="00FF3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A8F"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n</dc:creator>
  <cp:keywords/>
  <dc:description/>
  <cp:lastModifiedBy>clastimoso</cp:lastModifiedBy>
  <cp:revision>3</cp:revision>
  <dcterms:created xsi:type="dcterms:W3CDTF">2013-05-14T14:55:00Z</dcterms:created>
  <dcterms:modified xsi:type="dcterms:W3CDTF">2013-09-24T11:10:00Z</dcterms:modified>
</cp:coreProperties>
</file>